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2EA" w:rsidRPr="00917521" w:rsidRDefault="00B872EA" w:rsidP="00B872EA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3</w:t>
      </w:r>
      <w:r w:rsidRPr="0091752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Table. List of network nodes and abbreviations for the circular network diagra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4253"/>
        <w:gridCol w:w="1928"/>
      </w:tblGrid>
      <w:tr w:rsidR="00B872EA" w:rsidRPr="00F14A0C" w:rsidTr="003547C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acroscopic anatomical reg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ode nam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bbreviation</w:t>
            </w:r>
          </w:p>
        </w:tc>
      </w:tr>
      <w:tr w:rsidR="00B872EA" w:rsidRPr="00F14A0C" w:rsidTr="003547C0">
        <w:tc>
          <w:tcPr>
            <w:tcW w:w="2835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Frontal lobe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Superior medial orbital gyrus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ORBsupmed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Middle orbital gyru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ORBmid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Medial superior frontal gyru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SFGmed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Superior orbital gyru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ORBsup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Gyrus rectu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REC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Dorsal superior frontal gyru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SFGdor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Middle frontal gyru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MFG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nferior frontal gyrus, </w:t>
            </w: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s orbitali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ORBinf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nferior frontal gyrus, </w:t>
            </w: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s triangulari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IFGtriang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Olfactory cortex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OLF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Inferior frontal gyrus, </w:t>
            </w:r>
            <w:r w:rsidRPr="00F14A0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s operculari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IFGoperc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Supplementary motor area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SMA</w:t>
            </w:r>
          </w:p>
        </w:tc>
      </w:tr>
      <w:tr w:rsidR="00B872EA" w:rsidRPr="00F14A0C" w:rsidTr="003547C0">
        <w:tc>
          <w:tcPr>
            <w:tcW w:w="2835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aracentral lobule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CL</w:t>
            </w:r>
          </w:p>
        </w:tc>
      </w:tr>
      <w:tr w:rsidR="00B872EA" w:rsidRPr="00F14A0C" w:rsidTr="003547C0">
        <w:tc>
          <w:tcPr>
            <w:tcW w:w="2835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Central region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recentral gyrus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reCG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Rolandic operculum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ROL</w:t>
            </w:r>
          </w:p>
        </w:tc>
      </w:tr>
      <w:tr w:rsidR="00B872EA" w:rsidRPr="00F14A0C" w:rsidTr="003547C0">
        <w:tc>
          <w:tcPr>
            <w:tcW w:w="2835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ostcentral gyrus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oCG</w:t>
            </w:r>
          </w:p>
        </w:tc>
      </w:tr>
      <w:tr w:rsidR="00B872EA" w:rsidRPr="00F14A0C" w:rsidTr="003547C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Insula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Insula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INS</w:t>
            </w:r>
          </w:p>
        </w:tc>
      </w:tr>
      <w:tr w:rsidR="00B872EA" w:rsidRPr="00F14A0C" w:rsidTr="003547C0">
        <w:tc>
          <w:tcPr>
            <w:tcW w:w="2835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Limbic lobe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Anterior cingulate gyrus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ACG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Dorsal cingulate gyru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DCG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arahippocampal gyru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HG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Hippocampu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HC</w:t>
            </w:r>
          </w:p>
        </w:tc>
      </w:tr>
      <w:tr w:rsidR="00B872EA" w:rsidRPr="00F14A0C" w:rsidTr="003547C0">
        <w:tc>
          <w:tcPr>
            <w:tcW w:w="2835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osterior cingulate gyrus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CG</w:t>
            </w:r>
          </w:p>
        </w:tc>
      </w:tr>
      <w:tr w:rsidR="00B872EA" w:rsidRPr="00F14A0C" w:rsidTr="003547C0">
        <w:tc>
          <w:tcPr>
            <w:tcW w:w="2835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Temporal lobe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Superior temporal pole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TPOsup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Middle temporal pole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TPOmid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Heschl gyru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HES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Superior temporal gyru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STG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Inferior temporal gyru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ITG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Middle temporal gyru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MTG</w:t>
            </w:r>
          </w:p>
        </w:tc>
      </w:tr>
      <w:tr w:rsidR="00B872EA" w:rsidRPr="00F14A0C" w:rsidTr="003547C0">
        <w:tc>
          <w:tcPr>
            <w:tcW w:w="2835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Fusiform gyrus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FFG</w:t>
            </w:r>
          </w:p>
        </w:tc>
      </w:tr>
      <w:tr w:rsidR="00B872EA" w:rsidRPr="00F14A0C" w:rsidTr="003547C0">
        <w:tc>
          <w:tcPr>
            <w:tcW w:w="2835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arietal lobe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Supramarginal gyrus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SMG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Inferior parietal lobe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IPL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recuneu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CUN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Superior parietal gyru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SPG</w:t>
            </w:r>
          </w:p>
        </w:tc>
      </w:tr>
      <w:tr w:rsidR="00B872EA" w:rsidRPr="00F14A0C" w:rsidTr="003547C0">
        <w:tc>
          <w:tcPr>
            <w:tcW w:w="2835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Angular gyrus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ANG</w:t>
            </w:r>
          </w:p>
        </w:tc>
      </w:tr>
      <w:tr w:rsidR="00B872EA" w:rsidRPr="00F14A0C" w:rsidTr="003547C0">
        <w:tc>
          <w:tcPr>
            <w:tcW w:w="2835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Occipital lobe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Lingual gyrus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LING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Inferior occipital gyru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IOG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eri-calcarine cortex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CAL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Cuneu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CUN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Middle occipital gyrus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MOG</w:t>
            </w:r>
          </w:p>
        </w:tc>
      </w:tr>
      <w:tr w:rsidR="00B872EA" w:rsidRPr="00F14A0C" w:rsidTr="003547C0">
        <w:tc>
          <w:tcPr>
            <w:tcW w:w="2835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Superior occipital gyrus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SOG</w:t>
            </w:r>
          </w:p>
        </w:tc>
      </w:tr>
      <w:tr w:rsidR="00B872EA" w:rsidRPr="00F14A0C" w:rsidTr="003547C0">
        <w:tc>
          <w:tcPr>
            <w:tcW w:w="2835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Subcortical grey nuclei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Caudate nucleus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CAUD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utamen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UTA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allidum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PALL</w:t>
            </w:r>
          </w:p>
        </w:tc>
      </w:tr>
      <w:tr w:rsidR="00B872EA" w:rsidRPr="00F14A0C" w:rsidTr="003547C0">
        <w:tc>
          <w:tcPr>
            <w:tcW w:w="2835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Amygdala</w:t>
            </w:r>
          </w:p>
        </w:tc>
        <w:tc>
          <w:tcPr>
            <w:tcW w:w="1928" w:type="dxa"/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AMYG</w:t>
            </w:r>
          </w:p>
        </w:tc>
      </w:tr>
      <w:tr w:rsidR="00B872EA" w:rsidRPr="00F14A0C" w:rsidTr="003547C0">
        <w:tc>
          <w:tcPr>
            <w:tcW w:w="2835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Thalamus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:rsidR="00B872EA" w:rsidRPr="00F14A0C" w:rsidRDefault="00B872EA" w:rsidP="003547C0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14A0C">
              <w:rPr>
                <w:rFonts w:ascii="Times New Roman" w:hAnsi="Times New Roman" w:cs="Times New Roman"/>
                <w:iCs/>
                <w:sz w:val="24"/>
                <w:szCs w:val="24"/>
              </w:rPr>
              <w:t>THAL</w:t>
            </w:r>
          </w:p>
        </w:tc>
      </w:tr>
    </w:tbl>
    <w:p w:rsidR="00FC0C3C" w:rsidRDefault="00B872EA">
      <w:bookmarkStart w:id="0" w:name="_GoBack"/>
      <w:bookmarkEnd w:id="0"/>
    </w:p>
    <w:sectPr w:rsidR="00FC0C3C" w:rsidSect="001A4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2EA"/>
    <w:rsid w:val="00A77332"/>
    <w:rsid w:val="00B872EA"/>
    <w:rsid w:val="00BC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B06180-D2B9-42CD-992E-11963165E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2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2E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72E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1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Spilling</dc:creator>
  <cp:keywords/>
  <dc:description/>
  <cp:lastModifiedBy>Cathy Spilling</cp:lastModifiedBy>
  <cp:revision>1</cp:revision>
  <dcterms:created xsi:type="dcterms:W3CDTF">2019-05-08T15:01:00Z</dcterms:created>
  <dcterms:modified xsi:type="dcterms:W3CDTF">2019-05-08T15:03:00Z</dcterms:modified>
</cp:coreProperties>
</file>